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2775"/>
        <w:tblW w:w="85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709"/>
        <w:gridCol w:w="2126"/>
        <w:gridCol w:w="993"/>
      </w:tblGrid>
      <w:tr w:rsidR="00AB29D2" w:rsidRPr="00A515B2" w14:paraId="60537F83" w14:textId="77777777" w:rsidTr="00CB6C1C">
        <w:trPr>
          <w:trHeight w:val="474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0091" w14:textId="034B7CFF" w:rsidR="00AB29D2" w:rsidRDefault="00AB29D2" w:rsidP="00CB6C1C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Prognostic fac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BD00" w14:textId="71ED2636" w:rsidR="00AB29D2" w:rsidRDefault="00811BFC" w:rsidP="00CB6C1C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2AD164" w14:textId="3779E7CF" w:rsidR="00AB29D2" w:rsidRPr="00653A37" w:rsidRDefault="00AB29D2" w:rsidP="00CB6C1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653A37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  <w:t>Survival time (d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42E8" w14:textId="048D7951" w:rsidR="00AB29D2" w:rsidRPr="00653A37" w:rsidRDefault="00AB29D2" w:rsidP="00CB6C1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653A37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P value</w:t>
            </w:r>
          </w:p>
          <w:p w14:paraId="17458030" w14:textId="6747DFB3" w:rsidR="00AB29D2" w:rsidRPr="00653A37" w:rsidRDefault="00AB29D2" w:rsidP="00CB6C1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</w:p>
        </w:tc>
      </w:tr>
      <w:tr w:rsidR="00AB29D2" w:rsidRPr="00A515B2" w14:paraId="171E231A" w14:textId="77777777" w:rsidTr="00CB6C1C">
        <w:trPr>
          <w:trHeight w:val="6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C17B6" w14:textId="57439495" w:rsidR="00AB29D2" w:rsidRPr="00230BC4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E1C5542" w14:textId="50EDD40D" w:rsidR="00AB29D2" w:rsidRDefault="00811BF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73</w:t>
            </w:r>
            <w:r w:rsidR="00AB29D2">
              <w:rPr>
                <w:rFonts w:ascii="Times New Roman" w:hAnsi="Times New Roman"/>
                <w:noProof/>
                <w:sz w:val="22"/>
                <w:szCs w:val="22"/>
              </w:rPr>
              <w:t xml:space="preserve"> years old more</w:t>
            </w:r>
          </w:p>
          <w:p w14:paraId="4981A41D" w14:textId="6606C586" w:rsidR="00AB29D2" w:rsidRPr="00B23093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Younger than </w:t>
            </w:r>
            <w:r w:rsidR="00811BFC">
              <w:rPr>
                <w:rFonts w:ascii="Times New Roman" w:hAnsi="Times New Roman"/>
                <w:noProof/>
                <w:sz w:val="22"/>
                <w:szCs w:val="22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5114B" w14:textId="72FE3704" w:rsidR="00AB29D2" w:rsidRDefault="00811BF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5</w:t>
            </w:r>
          </w:p>
          <w:p w14:paraId="2E4EE4CF" w14:textId="7338F536" w:rsidR="00120D98" w:rsidRPr="00B23093" w:rsidRDefault="00964D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 w:rsidR="00811BFC"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A767C2" w14:textId="7F51650D" w:rsidR="00AB29D2" w:rsidRDefault="00811BF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352</w:t>
            </w:r>
          </w:p>
          <w:p w14:paraId="6AE06362" w14:textId="2C18555F" w:rsidR="00120D98" w:rsidRPr="003B552A" w:rsidRDefault="00811BF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B552A">
              <w:rPr>
                <w:rFonts w:ascii="Times New Roman" w:hAnsi="Times New Roman" w:hint="eastAsia"/>
                <w:b/>
                <w:noProof/>
              </w:rPr>
              <w:t>7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65100" w14:textId="1F113602" w:rsidR="00AB29D2" w:rsidRPr="000040CB" w:rsidRDefault="00811BF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noProof/>
                <w:u w:val="single"/>
              </w:rPr>
              <w:t>0</w:t>
            </w:r>
            <w:r>
              <w:rPr>
                <w:rFonts w:ascii="Times New Roman" w:hAnsi="Times New Roman"/>
                <w:b/>
                <w:bCs/>
                <w:noProof/>
                <w:u w:val="single"/>
              </w:rPr>
              <w:t>.029</w:t>
            </w:r>
          </w:p>
        </w:tc>
      </w:tr>
      <w:tr w:rsidR="00AB29D2" w:rsidRPr="00A515B2" w14:paraId="15C445B6" w14:textId="77777777" w:rsidTr="00CB6C1C">
        <w:trPr>
          <w:trHeight w:val="62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3E05B" w14:textId="6E23F2C3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G</w:t>
            </w:r>
            <w:r>
              <w:rPr>
                <w:rFonts w:ascii="Times New Roman" w:hAnsi="Times New Roman"/>
                <w:b/>
                <w:noProof/>
              </w:rPr>
              <w:t>e</w:t>
            </w:r>
            <w:r w:rsidR="00463E64">
              <w:rPr>
                <w:rFonts w:ascii="Times New Roman" w:hAnsi="Times New Roman"/>
                <w:b/>
                <w:noProof/>
              </w:rPr>
              <w:t>n</w:t>
            </w:r>
            <w:r>
              <w:rPr>
                <w:rFonts w:ascii="Times New Roman" w:hAnsi="Times New Roman"/>
                <w:b/>
                <w:noProof/>
              </w:rPr>
              <w:t>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0D6E917" w14:textId="77777777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Male</w:t>
            </w:r>
          </w:p>
          <w:p w14:paraId="563D590A" w14:textId="4BB30B43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42BDFE" w14:textId="6FEC1B0A" w:rsidR="00AB29D2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6</w:t>
            </w:r>
          </w:p>
          <w:p w14:paraId="6C17C2A0" w14:textId="4FD641DF" w:rsidR="00E15601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461BD5" w14:textId="69A9EFEF" w:rsidR="00AB29D2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37.5</w:t>
            </w:r>
          </w:p>
          <w:p w14:paraId="7462DF84" w14:textId="3766A18E" w:rsidR="00E15601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44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5D0B4" w14:textId="23EDE42B" w:rsidR="00AB29D2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B29D2" w:rsidRPr="00A515B2" w14:paraId="605C3446" w14:textId="77777777" w:rsidTr="00CB6C1C">
        <w:trPr>
          <w:trHeight w:val="74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5AA91" w14:textId="0EC44DA0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P</w:t>
            </w:r>
            <w:r>
              <w:rPr>
                <w:rFonts w:ascii="Times New Roman" w:hAnsi="Times New Roman"/>
                <w:b/>
                <w:noProof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931D23D" w14:textId="106833F6" w:rsidR="00AB29D2" w:rsidRDefault="009F440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  <w:p w14:paraId="0D10F848" w14:textId="35CD9D2D" w:rsidR="00AB29D2" w:rsidRDefault="0029798B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0, </w:t>
            </w:r>
            <w:r w:rsidR="006B69CB"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A0305C" w14:textId="3442910C" w:rsidR="00AB29D2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</w:t>
            </w:r>
          </w:p>
          <w:p w14:paraId="55F1AB4F" w14:textId="69A9DAFA" w:rsidR="006B69CB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F8E771" w14:textId="78C3463C" w:rsidR="00AB29D2" w:rsidRPr="000646DA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01.5</w:t>
            </w:r>
          </w:p>
          <w:p w14:paraId="173D6880" w14:textId="766A5392" w:rsidR="006B69CB" w:rsidRPr="00120E40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5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EB897" w14:textId="6814F7E8" w:rsidR="00AB29D2" w:rsidRPr="003B552A" w:rsidRDefault="003B552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  <w:u w:val="single"/>
              </w:rPr>
            </w:pPr>
            <w:r w:rsidRPr="003B552A">
              <w:rPr>
                <w:rFonts w:ascii="Times New Roman" w:hAnsi="Times New Roman"/>
                <w:b/>
                <w:noProof/>
                <w:u w:val="single"/>
              </w:rPr>
              <w:t>&lt;0.001</w:t>
            </w:r>
          </w:p>
        </w:tc>
      </w:tr>
      <w:tr w:rsidR="00AB29D2" w:rsidRPr="00A515B2" w14:paraId="26051463" w14:textId="77777777" w:rsidTr="00CB6C1C">
        <w:trPr>
          <w:trHeight w:val="64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72098" w14:textId="04FF0096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J</w:t>
            </w:r>
            <w:r>
              <w:rPr>
                <w:rFonts w:ascii="Times New Roman" w:hAnsi="Times New Roman"/>
                <w:b/>
                <w:noProof/>
              </w:rPr>
              <w:t>aundi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0687A12" w14:textId="77777777" w:rsidR="00AB29D2" w:rsidRDefault="00046EB3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538DA6C9" w14:textId="5589A49A" w:rsidR="00046EB3" w:rsidRDefault="00046EB3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00CFC6" w14:textId="6291FC2B" w:rsidR="00AB29D2" w:rsidRDefault="006A64E5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2</w:t>
            </w:r>
          </w:p>
          <w:p w14:paraId="20E91539" w14:textId="1583D78A" w:rsidR="00863470" w:rsidRDefault="006A64E5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B4440E" w14:textId="7DF07B68" w:rsidR="00AB29D2" w:rsidRPr="006A64E5" w:rsidRDefault="006A64E5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</w:t>
            </w:r>
            <w:r w:rsidRPr="006A64E5">
              <w:rPr>
                <w:rFonts w:ascii="Times New Roman" w:hAnsi="Times New Roman"/>
                <w:noProof/>
                <w:sz w:val="22"/>
                <w:szCs w:val="22"/>
              </w:rPr>
              <w:t>37</w:t>
            </w:r>
          </w:p>
          <w:p w14:paraId="18AA6A45" w14:textId="0DBB406B" w:rsidR="009F4402" w:rsidRPr="009F4402" w:rsidRDefault="006A64E5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6A64E5">
              <w:rPr>
                <w:rFonts w:ascii="Times New Roman" w:hAnsi="Times New Roman"/>
                <w:bCs/>
                <w:noProof/>
                <w:sz w:val="22"/>
                <w:szCs w:val="22"/>
              </w:rPr>
              <w:t>6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BA711" w14:textId="55B2E77F" w:rsidR="00AB29D2" w:rsidRPr="006A64E5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noProof/>
                <w:sz w:val="22"/>
                <w:szCs w:val="22"/>
              </w:rPr>
              <w:t>N.S</w:t>
            </w:r>
          </w:p>
        </w:tc>
      </w:tr>
      <w:tr w:rsidR="00C27D51" w:rsidRPr="00A515B2" w14:paraId="2AB135F4" w14:textId="77777777" w:rsidTr="00CB6C1C">
        <w:trPr>
          <w:trHeight w:val="64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BF0F1" w14:textId="6C2A8B20" w:rsidR="00C27D51" w:rsidRDefault="00C27D5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lbum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034696" w14:textId="3895E55F" w:rsidR="00C27D51" w:rsidRDefault="00C27D5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Low (&lt; 3.5)</w:t>
            </w:r>
          </w:p>
          <w:p w14:paraId="0937327C" w14:textId="54400155" w:rsidR="00C27D51" w:rsidRDefault="00C27D5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rmal (&gt; 3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D748E" w14:textId="7D36AB22" w:rsidR="00C27D5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5</w:t>
            </w:r>
          </w:p>
          <w:p w14:paraId="259865DD" w14:textId="35503648" w:rsidR="00C27D5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07DC9F" w14:textId="613F369B" w:rsidR="00C27D5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31</w:t>
            </w:r>
          </w:p>
          <w:p w14:paraId="62888635" w14:textId="511EB8F7" w:rsidR="00C27D5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17E90" w14:textId="7AD0DCF9" w:rsidR="00C27D51" w:rsidRPr="00C27D51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B29D2" w:rsidRPr="00A515B2" w14:paraId="0C36E4E4" w14:textId="77777777" w:rsidTr="00CB6C1C">
        <w:trPr>
          <w:trHeight w:val="61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531AF" w14:textId="64DDB4A5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EA</w:t>
            </w:r>
            <w:r w:rsidR="002D0DCF">
              <w:rPr>
                <w:rFonts w:ascii="Times New Roman" w:hAnsi="Times New Roman"/>
                <w:b/>
                <w:noProof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C81E99E" w14:textId="1721A373" w:rsidR="00AB29D2" w:rsidRDefault="009E05E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High (&gt; 5)</w:t>
            </w:r>
          </w:p>
          <w:p w14:paraId="32EFAACD" w14:textId="221B5298" w:rsidR="009E05E9" w:rsidRDefault="009E05E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rmal (&lt; 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E05B8" w14:textId="0BD61EC3" w:rsidR="00AB29D2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  <w:p w14:paraId="71A5EA56" w14:textId="3066E8CC" w:rsidR="00722B97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E54130" w14:textId="76FD984C" w:rsidR="00AB29D2" w:rsidRPr="00BD469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BD4691">
              <w:rPr>
                <w:rFonts w:ascii="Times New Roman" w:hAnsi="Times New Roman"/>
                <w:noProof/>
                <w:sz w:val="22"/>
                <w:szCs w:val="22"/>
              </w:rPr>
              <w:t>684</w:t>
            </w:r>
          </w:p>
          <w:p w14:paraId="4D500640" w14:textId="79C892AB" w:rsidR="00722B97" w:rsidRPr="00BD469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 w:rsidRPr="00BD4691">
              <w:rPr>
                <w:rFonts w:ascii="Times New Roman" w:hAnsi="Times New Roman"/>
                <w:bCs/>
                <w:noProof/>
                <w:sz w:val="22"/>
                <w:szCs w:val="22"/>
              </w:rPr>
              <w:t>4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CB2E0" w14:textId="73F87E55" w:rsidR="00AB29D2" w:rsidRPr="00BD4691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noProof/>
                <w:sz w:val="22"/>
                <w:szCs w:val="22"/>
              </w:rPr>
              <w:t>N.S</w:t>
            </w:r>
          </w:p>
        </w:tc>
      </w:tr>
      <w:tr w:rsidR="00AB29D2" w:rsidRPr="00A515B2" w14:paraId="126D3727" w14:textId="77777777" w:rsidTr="00CB6C1C">
        <w:trPr>
          <w:trHeight w:val="59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D5927" w14:textId="52B61BE1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A19-9</w:t>
            </w:r>
            <w:r w:rsidR="002D0DCF">
              <w:rPr>
                <w:rFonts w:ascii="Times New Roman" w:hAnsi="Times New Roman"/>
                <w:b/>
                <w:noProof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A4A880" w14:textId="74BB5163" w:rsidR="005F4929" w:rsidRDefault="005F492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High (&gt; 37)</w:t>
            </w:r>
          </w:p>
          <w:p w14:paraId="513C7636" w14:textId="798A0911" w:rsidR="00AB29D2" w:rsidRDefault="005F492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rmal (&lt; 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09DF26" w14:textId="5203DC78" w:rsidR="00AB29D2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5</w:t>
            </w:r>
          </w:p>
          <w:p w14:paraId="1A453DE4" w14:textId="792DD7AF" w:rsidR="005F4929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B9B128" w14:textId="6EB84A95" w:rsidR="00AB29D2" w:rsidRPr="00BD469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BD4691">
              <w:rPr>
                <w:rFonts w:ascii="Times New Roman" w:hAnsi="Times New Roman"/>
                <w:noProof/>
                <w:sz w:val="22"/>
                <w:szCs w:val="22"/>
              </w:rPr>
              <w:t>430</w:t>
            </w:r>
          </w:p>
          <w:p w14:paraId="17120895" w14:textId="2F1239A1" w:rsidR="00987554" w:rsidRPr="00BD4691" w:rsidRDefault="00BD4691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 w:rsidRPr="00BD4691">
              <w:rPr>
                <w:rFonts w:ascii="Times New Roman" w:hAnsi="Times New Roman"/>
                <w:bCs/>
                <w:noProof/>
                <w:sz w:val="22"/>
                <w:szCs w:val="22"/>
              </w:rPr>
              <w:t>7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006AF" w14:textId="0D9C771B" w:rsidR="00AB29D2" w:rsidRPr="00BD4691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noProof/>
                <w:sz w:val="22"/>
                <w:szCs w:val="22"/>
              </w:rPr>
              <w:t>N.S</w:t>
            </w:r>
          </w:p>
        </w:tc>
      </w:tr>
      <w:tr w:rsidR="00AB29D2" w:rsidRPr="00A515B2" w14:paraId="59C2705C" w14:textId="77777777" w:rsidTr="00CB6C1C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4E6EF" w14:textId="7A40CF0D" w:rsidR="00AB29D2" w:rsidRDefault="00AB29D2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T</w:t>
            </w:r>
            <w:r>
              <w:rPr>
                <w:rFonts w:ascii="Times New Roman" w:hAnsi="Times New Roman"/>
                <w:b/>
                <w:noProof/>
              </w:rPr>
              <w:t>umor di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F2BDF" w14:textId="2B861F29" w:rsidR="00AB29D2" w:rsidRDefault="00DE6545" w:rsidP="00CB6C1C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E6545">
              <w:rPr>
                <w:rFonts w:ascii="Times New Roman" w:hAnsi="Times New Roman" w:hint="eastAsia"/>
                <w:noProof/>
                <w:sz w:val="22"/>
                <w:szCs w:val="22"/>
              </w:rPr>
              <w:t>&gt;</w:t>
            </w: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 xml:space="preserve"> </w:t>
            </w:r>
            <w:r w:rsidRPr="00DE6545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 w:rsidR="00C15441"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  <w:r w:rsidRPr="00DE6545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 w:rsidR="00D44E3B"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 w:rsidRPr="00DE6545">
              <w:rPr>
                <w:rFonts w:ascii="Times New Roman" w:hAnsi="Times New Roman"/>
                <w:noProof/>
                <w:sz w:val="22"/>
                <w:szCs w:val="22"/>
              </w:rPr>
              <w:t>mm</w:t>
            </w:r>
          </w:p>
          <w:p w14:paraId="2DBF4BC8" w14:textId="1328AFAA" w:rsidR="00DE6545" w:rsidRPr="00DE6545" w:rsidRDefault="00DE6545" w:rsidP="00CB6C1C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&lt;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3</w:t>
            </w:r>
            <w:r w:rsidR="00C15441"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 w:rsidR="00D44E3B"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m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82CF" w14:textId="76DFB052" w:rsidR="00AB29D2" w:rsidRDefault="001F4C18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4</w:t>
            </w:r>
          </w:p>
          <w:p w14:paraId="2F68C3B6" w14:textId="7E7C3604" w:rsidR="00754614" w:rsidRDefault="001F4C18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19E7A2" w14:textId="7E313DF2" w:rsidR="00AB29D2" w:rsidRDefault="001F4C18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45</w:t>
            </w:r>
          </w:p>
          <w:p w14:paraId="0B4C4BD9" w14:textId="42226EEA" w:rsidR="00754614" w:rsidRDefault="001F4C18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68253" w14:textId="147BABFA" w:rsidR="00AB29D2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5734C" w:rsidRPr="00A515B2" w14:paraId="6568F391" w14:textId="77777777" w:rsidTr="00CB6C1C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57A00" w14:textId="2B849598" w:rsidR="00A5734C" w:rsidRPr="008D188B" w:rsidRDefault="00482570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  <w:highlight w:val="yellow"/>
              </w:rPr>
            </w:pPr>
            <w:r w:rsidRPr="00482570">
              <w:rPr>
                <w:rFonts w:ascii="Times New Roman" w:hAnsi="Times New Roman"/>
                <w:b/>
                <w:noProof/>
              </w:rPr>
              <w:t>Hepatoduodenal mesentery</w:t>
            </w:r>
            <w:r w:rsidR="00A5734C" w:rsidRPr="00482570">
              <w:rPr>
                <w:rFonts w:ascii="Times New Roman" w:hAnsi="Times New Roman"/>
                <w:b/>
                <w:noProof/>
              </w:rPr>
              <w:t xml:space="preserve"> inva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9E7DA" w14:textId="77777777" w:rsidR="00A5734C" w:rsidRPr="00933224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933224"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36D653A0" w14:textId="1F906DF0" w:rsidR="00A5734C" w:rsidRPr="00933224" w:rsidRDefault="00A5734C" w:rsidP="00CB6C1C">
            <w:pPr>
              <w:autoSpaceDE w:val="0"/>
              <w:autoSpaceDN w:val="0"/>
              <w:adjustRightInd w:val="0"/>
              <w:ind w:left="360" w:firstLineChars="300" w:firstLine="660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933224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933224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5E91" w14:textId="04C656CB" w:rsidR="00A5734C" w:rsidRPr="00933224" w:rsidRDefault="007677F7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</w:t>
            </w:r>
          </w:p>
          <w:p w14:paraId="57530441" w14:textId="47FC5953" w:rsidR="00A5734C" w:rsidRPr="00933224" w:rsidRDefault="007677F7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98AE1A" w14:textId="36FBAC1B" w:rsidR="00A5734C" w:rsidRPr="00933224" w:rsidRDefault="007677F7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571</w:t>
            </w:r>
          </w:p>
          <w:p w14:paraId="26D7175E" w14:textId="70065150" w:rsidR="00A5734C" w:rsidRPr="00933224" w:rsidRDefault="007677F7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83E40" w14:textId="202AC11E" w:rsidR="00A5734C" w:rsidRPr="00933224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5734C" w:rsidRPr="00A515B2" w14:paraId="6EA4A0D5" w14:textId="77777777" w:rsidTr="00CB6C1C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0CA5D" w14:textId="565E488F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rterial inva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14B08" w14:textId="77777777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13901BE4" w14:textId="371AFDA4" w:rsidR="00A5734C" w:rsidRPr="00DE6545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E8D7" w14:textId="7F5EAFA7" w:rsidR="00A5734C" w:rsidRDefault="009C20B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1</w:t>
            </w:r>
          </w:p>
          <w:p w14:paraId="1A8AC5F5" w14:textId="6E8592AD" w:rsidR="00A5734C" w:rsidRDefault="009C20B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670F43" w14:textId="1558DE2D" w:rsidR="00A5734C" w:rsidRDefault="009C20B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371</w:t>
            </w:r>
          </w:p>
          <w:p w14:paraId="58D91075" w14:textId="0D502A69" w:rsidR="00A5734C" w:rsidRDefault="009C20B9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94B26" w14:textId="52651849" w:rsidR="00A5734C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5734C" w:rsidRPr="00A515B2" w14:paraId="4DFB7AEA" w14:textId="77777777" w:rsidTr="00CB6C1C">
        <w:trPr>
          <w:trHeight w:val="3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A7831" w14:textId="3E27D782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Portal vein inva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2F497" w14:textId="77777777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016D9C28" w14:textId="7946FFDD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99FE" w14:textId="1E1FF329" w:rsidR="00A5734C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</w:p>
          <w:p w14:paraId="215C74CE" w14:textId="4AC03181" w:rsidR="00861F30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D5A613" w14:textId="4A37F1E3" w:rsidR="00A5734C" w:rsidRPr="00FD697A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FD697A">
              <w:rPr>
                <w:rFonts w:ascii="Times New Roman" w:hAnsi="Times New Roman"/>
                <w:noProof/>
                <w:sz w:val="22"/>
                <w:szCs w:val="22"/>
              </w:rPr>
              <w:t>400.5</w:t>
            </w:r>
          </w:p>
          <w:p w14:paraId="6721A1B3" w14:textId="5F476B01" w:rsidR="00A5734C" w:rsidRPr="00FD697A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FD697A">
              <w:rPr>
                <w:rFonts w:ascii="Times New Roman" w:hAnsi="Times New Roman"/>
                <w:noProof/>
                <w:sz w:val="22"/>
                <w:szCs w:val="22"/>
              </w:rPr>
              <w:t>5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4F2F" w14:textId="1752A7AF" w:rsidR="00A5734C" w:rsidRPr="00FD697A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5734C" w:rsidRPr="00A515B2" w14:paraId="7A38D09E" w14:textId="77777777" w:rsidTr="00CB6C1C">
        <w:trPr>
          <w:trHeight w:val="3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5B248" w14:textId="7D75CCB7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Lymph node metasta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81CB96" w14:textId="77777777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7275684B" w14:textId="566C307A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78D04" w14:textId="3B38BB8E" w:rsidR="00A5734C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8</w:t>
            </w:r>
          </w:p>
          <w:p w14:paraId="087BA096" w14:textId="0A800351" w:rsidR="00A5734C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905F46" w14:textId="6C0BEDE6" w:rsidR="00A5734C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30.5</w:t>
            </w:r>
          </w:p>
          <w:p w14:paraId="1D2EF3EB" w14:textId="20B28898" w:rsidR="00A5734C" w:rsidRPr="00FD697A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FD697A">
              <w:rPr>
                <w:rFonts w:ascii="Times New Roman" w:hAnsi="Times New Roman"/>
                <w:b/>
                <w:noProof/>
              </w:rPr>
              <w:t>764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03CCA" w14:textId="7C2EE264" w:rsidR="00A5734C" w:rsidRPr="00FD697A" w:rsidRDefault="00FD697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  <w:u w:val="single"/>
              </w:rPr>
            </w:pPr>
            <w:r w:rsidRPr="00FD697A">
              <w:rPr>
                <w:rFonts w:ascii="Times New Roman" w:hAnsi="Times New Roman"/>
                <w:b/>
                <w:noProof/>
                <w:u w:val="single"/>
              </w:rPr>
              <w:t>0.024</w:t>
            </w:r>
          </w:p>
        </w:tc>
      </w:tr>
      <w:tr w:rsidR="00A5734C" w:rsidRPr="00A515B2" w14:paraId="08FDFB77" w14:textId="77777777" w:rsidTr="00CB6C1C">
        <w:trPr>
          <w:trHeight w:val="6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59598" w14:textId="6C46F5F9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Liver metasta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E8CA2" w14:textId="77777777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5F48C128" w14:textId="79C5F14C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70C0" w14:textId="6F3A2092" w:rsidR="00A5734C" w:rsidRDefault="00BD011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</w:p>
          <w:p w14:paraId="095D2952" w14:textId="240079C0" w:rsidR="00A5734C" w:rsidRDefault="00BD011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2556BF" w14:textId="414B91BE" w:rsidR="00A5734C" w:rsidRDefault="00BD011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85</w:t>
            </w:r>
          </w:p>
          <w:p w14:paraId="05270CAD" w14:textId="0B22FB72" w:rsidR="00A5734C" w:rsidRPr="00E25267" w:rsidRDefault="00BD011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E06F7" w14:textId="6BB604B2" w:rsidR="00A5734C" w:rsidRPr="00E25267" w:rsidRDefault="00D876CA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A5734C" w:rsidRPr="00A515B2" w14:paraId="1A608F1B" w14:textId="77777777" w:rsidTr="00CB6C1C">
        <w:trPr>
          <w:trHeight w:val="6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AE834" w14:textId="037BEAF4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Distant metasta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3D042" w14:textId="77777777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315AF460" w14:textId="40094965" w:rsidR="00A5734C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AB24" w14:textId="67E77A5A" w:rsidR="00A5734C" w:rsidRDefault="00DD6250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</w:p>
          <w:p w14:paraId="095DD1E2" w14:textId="364DB520" w:rsidR="00A5734C" w:rsidRDefault="00DD6250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88FBB2" w14:textId="5E2A4BB7" w:rsidR="00A5734C" w:rsidRPr="00CD0A3F" w:rsidRDefault="00DD6250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1</w:t>
            </w:r>
          </w:p>
          <w:p w14:paraId="6F4977C2" w14:textId="17A78313" w:rsidR="00A5734C" w:rsidRPr="00DD6250" w:rsidRDefault="00DD6250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DD6250">
              <w:rPr>
                <w:rFonts w:ascii="Times New Roman" w:hAnsi="Times New Roman"/>
                <w:b/>
                <w:noProof/>
              </w:rPr>
              <w:t>4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43134" w14:textId="043F801F" w:rsidR="00A5734C" w:rsidRPr="00CD0A3F" w:rsidRDefault="00DD6250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B552A">
              <w:rPr>
                <w:rFonts w:ascii="Times New Roman" w:hAnsi="Times New Roman"/>
                <w:b/>
                <w:noProof/>
                <w:u w:val="single"/>
              </w:rPr>
              <w:t>&lt;0.001</w:t>
            </w:r>
          </w:p>
        </w:tc>
      </w:tr>
      <w:tr w:rsidR="00DD72B1" w:rsidRPr="00DD72B1" w14:paraId="2D7C5399" w14:textId="77777777" w:rsidTr="00CB6C1C">
        <w:trPr>
          <w:trHeight w:val="63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2767B" w14:textId="6F150EBF" w:rsidR="00A5734C" w:rsidRPr="00DD72B1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DD72B1">
              <w:rPr>
                <w:rFonts w:ascii="Times New Roman" w:hAnsi="Times New Roman"/>
                <w:b/>
                <w:noProof/>
              </w:rPr>
              <w:t>Peritoneal dissemin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1843A" w14:textId="77777777" w:rsidR="00A5734C" w:rsidRPr="00DD72B1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D72B1"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  <w:p w14:paraId="0F6837AF" w14:textId="354A8B6C" w:rsidR="00A5734C" w:rsidRPr="00DD72B1" w:rsidRDefault="00A5734C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D72B1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DD72B1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A339" w14:textId="1381DF10" w:rsidR="00A5734C" w:rsidRPr="00DD72B1" w:rsidRDefault="00AC7BFB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D72B1">
              <w:rPr>
                <w:rFonts w:ascii="Times New Roman" w:hAnsi="Times New Roman"/>
                <w:noProof/>
                <w:sz w:val="22"/>
                <w:szCs w:val="22"/>
              </w:rPr>
              <w:t>0</w:t>
            </w:r>
          </w:p>
          <w:p w14:paraId="2C2CF6BD" w14:textId="78572786" w:rsidR="00A5734C" w:rsidRPr="00DD72B1" w:rsidRDefault="00AC7BFB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D72B1">
              <w:rPr>
                <w:rFonts w:ascii="Times New Roman" w:hAnsi="Times New Roman"/>
                <w:noProof/>
                <w:sz w:val="22"/>
                <w:szCs w:val="22"/>
              </w:rPr>
              <w:t>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B68B40" w14:textId="2270BB1C" w:rsidR="00A5734C" w:rsidRPr="00CC5FD6" w:rsidRDefault="00CC5FD6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CC5FD6">
              <w:rPr>
                <w:rFonts w:ascii="Times New Roman" w:hAnsi="Times New Roman" w:hint="eastAsia"/>
                <w:noProof/>
                <w:sz w:val="22"/>
                <w:szCs w:val="22"/>
              </w:rPr>
              <w:t>-</w:t>
            </w:r>
          </w:p>
          <w:p w14:paraId="5402730C" w14:textId="66FD674C" w:rsidR="00A5734C" w:rsidRPr="00DD72B1" w:rsidRDefault="00CC5FD6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CC5FD6"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  <w:r w:rsidRPr="00CC5FD6">
              <w:rPr>
                <w:rFonts w:ascii="Times New Roman" w:hAnsi="Times New Roman"/>
                <w:noProof/>
                <w:sz w:val="22"/>
                <w:szCs w:val="22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46AA6" w14:textId="75FD6055" w:rsidR="00A5734C" w:rsidRPr="00CC5FD6" w:rsidRDefault="00CC5FD6" w:rsidP="00CB6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CC5FD6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CC5FD6">
              <w:rPr>
                <w:rFonts w:ascii="Times New Roman" w:hAnsi="Times New Roman"/>
                <w:noProof/>
                <w:sz w:val="22"/>
                <w:szCs w:val="22"/>
              </w:rPr>
              <w:t>.S</w:t>
            </w:r>
          </w:p>
        </w:tc>
      </w:tr>
    </w:tbl>
    <w:p w14:paraId="16786833" w14:textId="051DBA9D" w:rsidR="00AA2DED" w:rsidRPr="001F2051" w:rsidRDefault="00BC04DB">
      <w:pPr>
        <w:rPr>
          <w:rFonts w:ascii="Times New Roman" w:hAnsi="Times New Roman"/>
          <w:b/>
        </w:rPr>
      </w:pPr>
      <w:r w:rsidRPr="001F2051">
        <w:rPr>
          <w:rFonts w:ascii="Times New Roman" w:hAnsi="Times New Roman"/>
          <w:b/>
        </w:rPr>
        <w:t xml:space="preserve">Supplementary </w:t>
      </w:r>
      <w:r w:rsidR="003524FB" w:rsidRPr="001F2051">
        <w:rPr>
          <w:rFonts w:ascii="Times New Roman" w:hAnsi="Times New Roman"/>
          <w:b/>
        </w:rPr>
        <w:t xml:space="preserve">Table </w:t>
      </w:r>
      <w:r w:rsidRPr="001F2051">
        <w:rPr>
          <w:rFonts w:ascii="Times New Roman" w:hAnsi="Times New Roman"/>
          <w:b/>
        </w:rPr>
        <w:t>4</w:t>
      </w:r>
      <w:r w:rsidR="003524FB" w:rsidRPr="001F2051">
        <w:rPr>
          <w:rFonts w:ascii="Times New Roman" w:hAnsi="Times New Roman"/>
          <w:b/>
        </w:rPr>
        <w:t>a. Prognostic factors in BDCs: univariate analysis (patient and tumor factors)</w:t>
      </w:r>
    </w:p>
    <w:p w14:paraId="66DBE153" w14:textId="04D59436" w:rsidR="00CB6C1C" w:rsidRDefault="00CB6C1C">
      <w:pPr>
        <w:rPr>
          <w:rFonts w:ascii="Times New Roman" w:hAnsi="Times New Roman"/>
          <w:kern w:val="0"/>
        </w:rPr>
      </w:pPr>
      <w:r w:rsidRPr="001F2051">
        <w:rPr>
          <w:rFonts w:ascii="Times New Roman" w:hAnsi="Times New Roman"/>
        </w:rPr>
        <w:t>PS</w:t>
      </w:r>
      <w:r w:rsidR="00337D62" w:rsidRPr="001F2051">
        <w:rPr>
          <w:rFonts w:ascii="Times New Roman" w:hAnsi="Times New Roman"/>
        </w:rPr>
        <w:t>,</w:t>
      </w:r>
      <w:r w:rsidRPr="001F2051">
        <w:rPr>
          <w:rFonts w:ascii="Times New Roman" w:hAnsi="Times New Roman"/>
        </w:rPr>
        <w:t xml:space="preserve"> </w:t>
      </w:r>
      <w:r w:rsidRPr="001F2051">
        <w:rPr>
          <w:rFonts w:ascii="Times New Roman" w:hAnsi="Times New Roman"/>
          <w:lang w:val="en"/>
        </w:rPr>
        <w:t>performance status</w:t>
      </w:r>
      <w:r w:rsidRPr="001F2051">
        <w:rPr>
          <w:rFonts w:ascii="Times New Roman" w:hAnsi="Times New Roman"/>
          <w:kern w:val="0"/>
        </w:rPr>
        <w:t>.</w:t>
      </w:r>
    </w:p>
    <w:p w14:paraId="10A391CB" w14:textId="77777777" w:rsidR="00265629" w:rsidRDefault="00265629">
      <w:pPr>
        <w:rPr>
          <w:rFonts w:ascii="Times New Roman" w:hAnsi="Times New Roman"/>
          <w:kern w:val="0"/>
        </w:rPr>
      </w:pPr>
    </w:p>
    <w:p w14:paraId="6E1CD8BB" w14:textId="77777777" w:rsidR="00265629" w:rsidRPr="00334558" w:rsidRDefault="00265629" w:rsidP="00265629">
      <w:pPr>
        <w:rPr>
          <w:rFonts w:ascii="Times New Roman" w:hAnsi="Times New Roman"/>
          <w:b/>
        </w:rPr>
      </w:pPr>
      <w:r w:rsidRPr="00334558">
        <w:rPr>
          <w:rFonts w:ascii="Times New Roman" w:hAnsi="Times New Roman"/>
          <w:b/>
        </w:rPr>
        <w:lastRenderedPageBreak/>
        <w:t>Supplementary Table 4b. Prognostic factors in BDCs: univariate analysis (therapy factors)</w:t>
      </w:r>
    </w:p>
    <w:p w14:paraId="63B382C8" w14:textId="77777777" w:rsidR="00265629" w:rsidRPr="00363FDE" w:rsidRDefault="00265629" w:rsidP="00265629">
      <w:pPr>
        <w:rPr>
          <w:rFonts w:ascii="Times New Roman" w:hAnsi="Times New Roman"/>
        </w:rPr>
      </w:pPr>
      <w:r w:rsidRPr="00334558">
        <w:rPr>
          <w:rFonts w:ascii="Times New Roman" w:hAnsi="Times New Roman" w:hint="eastAsia"/>
        </w:rPr>
        <w:t>AI</w:t>
      </w:r>
      <w:r w:rsidRPr="00334558">
        <w:rPr>
          <w:rFonts w:ascii="Times New Roman" w:hAnsi="Times New Roman"/>
        </w:rPr>
        <w:t xml:space="preserve">, </w:t>
      </w:r>
      <w:r w:rsidRPr="00334558">
        <w:rPr>
          <w:rFonts w:ascii="Times New Roman" w:hAnsi="Times New Roman"/>
          <w:lang w:val="en"/>
        </w:rPr>
        <w:t xml:space="preserve">intraarterial chemotherapy; RT, </w:t>
      </w:r>
      <w:r w:rsidRPr="00334558">
        <w:rPr>
          <w:rFonts w:ascii="Times New Roman" w:hAnsi="Times New Roman"/>
          <w:kern w:val="0"/>
        </w:rPr>
        <w:t>radiation therapy; CT, systemic chemotherapy.</w:t>
      </w:r>
    </w:p>
    <w:p w14:paraId="3BB12ECF" w14:textId="175DA05B" w:rsidR="00265629" w:rsidRDefault="00265629">
      <w:pPr>
        <w:rPr>
          <w:rFonts w:ascii="Times New Roman" w:hAnsi="Times New Roman"/>
          <w:kern w:val="0"/>
        </w:rPr>
      </w:pPr>
    </w:p>
    <w:tbl>
      <w:tblPr>
        <w:tblpPr w:leftFromText="142" w:rightFromText="142" w:vertAnchor="page" w:horzAnchor="margin" w:tblpY="2713"/>
        <w:tblW w:w="85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709"/>
        <w:gridCol w:w="2126"/>
        <w:gridCol w:w="993"/>
      </w:tblGrid>
      <w:tr w:rsidR="00265629" w:rsidRPr="00334558" w14:paraId="0D9E809A" w14:textId="77777777" w:rsidTr="00AA2586">
        <w:trPr>
          <w:trHeight w:val="474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F5C6" w14:textId="77777777" w:rsidR="00265629" w:rsidRPr="00334558" w:rsidRDefault="00265629" w:rsidP="00AA258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33455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Prognostic fac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8F4F" w14:textId="77777777" w:rsidR="00265629" w:rsidRPr="00334558" w:rsidRDefault="00265629" w:rsidP="00AA2586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33455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4DB67F" w14:textId="77777777" w:rsidR="00265629" w:rsidRPr="00334558" w:rsidRDefault="00265629" w:rsidP="00AA2586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33455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3"/>
                <w:szCs w:val="23"/>
              </w:rPr>
              <w:t>Survival time (d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617" w14:textId="77777777" w:rsidR="00265629" w:rsidRPr="00334558" w:rsidRDefault="00265629" w:rsidP="00AA2586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334558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P value</w:t>
            </w:r>
          </w:p>
          <w:p w14:paraId="33137C90" w14:textId="77777777" w:rsidR="00265629" w:rsidRPr="00334558" w:rsidRDefault="00265629" w:rsidP="00AA2586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</w:p>
        </w:tc>
      </w:tr>
      <w:tr w:rsidR="00265629" w:rsidRPr="00334558" w14:paraId="44B1BE19" w14:textId="77777777" w:rsidTr="00AA2586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83C39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/>
                <w:b/>
                <w:noProof/>
              </w:rPr>
              <w:t>Number of A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B0F3D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&lt;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 xml:space="preserve"> 13</w:t>
            </w:r>
          </w:p>
          <w:p w14:paraId="26B48605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&gt; 1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2A6E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9</w:t>
            </w:r>
          </w:p>
          <w:p w14:paraId="1416BC25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3C866C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23</w:t>
            </w:r>
          </w:p>
          <w:p w14:paraId="77FDB2CD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bCs/>
                <w:noProof/>
                <w:sz w:val="22"/>
                <w:szCs w:val="22"/>
              </w:rPr>
              <w:t>4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14CF2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bCs/>
                <w:noProof/>
                <w:sz w:val="22"/>
                <w:szCs w:val="22"/>
              </w:rPr>
              <w:t>N.S</w:t>
            </w:r>
          </w:p>
        </w:tc>
      </w:tr>
      <w:tr w:rsidR="00265629" w:rsidRPr="00334558" w14:paraId="2C614241" w14:textId="77777777" w:rsidTr="00AA2586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6AB48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/>
                <w:b/>
                <w:noProof/>
              </w:rPr>
              <w:t>5FU total volu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5E011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&lt;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 xml:space="preserve"> 9250mg</w:t>
            </w:r>
          </w:p>
          <w:p w14:paraId="6C21D034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 xml:space="preserve">&gt; 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9250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4789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  <w:p w14:paraId="11EE3B4C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6594FE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431</w:t>
            </w:r>
          </w:p>
          <w:p w14:paraId="0311D1EF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4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F6276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265629" w:rsidRPr="00334558" w14:paraId="0F2BF749" w14:textId="77777777" w:rsidTr="00AA2586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78BFC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 w:hint="eastAsia"/>
                <w:b/>
                <w:noProof/>
              </w:rPr>
              <w:t>C</w:t>
            </w:r>
            <w:r w:rsidRPr="00334558">
              <w:rPr>
                <w:rFonts w:ascii="Times New Roman" w:hAnsi="Times New Roman"/>
                <w:b/>
                <w:noProof/>
              </w:rPr>
              <w:t>DDP total volu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20A41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&lt;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 xml:space="preserve"> 160mg</w:t>
            </w:r>
          </w:p>
          <w:p w14:paraId="595032EF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&gt; 1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60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D410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2</w:t>
            </w:r>
          </w:p>
          <w:p w14:paraId="57DA5077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4DB95F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12.5</w:t>
            </w:r>
          </w:p>
          <w:p w14:paraId="59CD710A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</w:rPr>
            </w:pPr>
            <w:r w:rsidRPr="00334558">
              <w:rPr>
                <w:rFonts w:ascii="Times New Roman" w:hAnsi="Times New Roman"/>
                <w:noProof/>
              </w:rPr>
              <w:t>563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66C78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  <w:u w:val="single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  <w:u w:val="single"/>
              </w:rPr>
              <w:t>0.052</w:t>
            </w:r>
          </w:p>
        </w:tc>
      </w:tr>
      <w:tr w:rsidR="00265629" w:rsidRPr="00334558" w14:paraId="26CCFA64" w14:textId="77777777" w:rsidTr="00AA2586">
        <w:trPr>
          <w:trHeight w:val="61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A6E22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 w:hint="eastAsia"/>
                <w:b/>
                <w:noProof/>
              </w:rPr>
              <w:t>C</w:t>
            </w:r>
            <w:r w:rsidRPr="00334558">
              <w:rPr>
                <w:rFonts w:ascii="Times New Roman" w:hAnsi="Times New Roman"/>
                <w:b/>
                <w:noProof/>
              </w:rPr>
              <w:t>ompletion of 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FD430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  <w:p w14:paraId="231BF401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Y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C978B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</w:p>
          <w:p w14:paraId="1AFE666C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ABF62F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212</w:t>
            </w:r>
          </w:p>
          <w:p w14:paraId="5C10355A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334558">
              <w:rPr>
                <w:rFonts w:ascii="Times New Roman" w:hAnsi="Times New Roman"/>
                <w:b/>
                <w:bCs/>
                <w:noProof/>
              </w:rPr>
              <w:t>451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B9416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 w:rsidRPr="00334558">
              <w:rPr>
                <w:rFonts w:ascii="Times New Roman" w:hAnsi="Times New Roman"/>
                <w:b/>
                <w:bCs/>
                <w:noProof/>
                <w:u w:val="single"/>
              </w:rPr>
              <w:t>0.010</w:t>
            </w:r>
          </w:p>
        </w:tc>
      </w:tr>
      <w:tr w:rsidR="00265629" w:rsidRPr="00334558" w14:paraId="18AC5E9E" w14:textId="77777777" w:rsidTr="00AA2586">
        <w:trPr>
          <w:trHeight w:val="56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EA579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 w:hint="eastAsia"/>
                <w:b/>
                <w:noProof/>
              </w:rPr>
              <w:t>R</w:t>
            </w:r>
            <w:r w:rsidRPr="00334558">
              <w:rPr>
                <w:rFonts w:ascii="Times New Roman" w:hAnsi="Times New Roman"/>
                <w:b/>
                <w:noProof/>
              </w:rPr>
              <w:t>espose to AI+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ECFF2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  <w:p w14:paraId="3E4C7192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DD525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8</w:t>
            </w:r>
          </w:p>
          <w:p w14:paraId="48D69D85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65D02E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70.5</w:t>
            </w:r>
          </w:p>
          <w:p w14:paraId="18F05EE3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334558">
              <w:rPr>
                <w:rFonts w:ascii="Times New Roman" w:hAnsi="Times New Roman"/>
                <w:b/>
                <w:bCs/>
                <w:noProof/>
              </w:rPr>
              <w:t>11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ECC6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u w:val="single"/>
              </w:rPr>
            </w:pPr>
            <w:r w:rsidRPr="00334558">
              <w:rPr>
                <w:rFonts w:ascii="Times New Roman" w:hAnsi="Times New Roman"/>
                <w:b/>
                <w:bCs/>
                <w:noProof/>
                <w:u w:val="single"/>
              </w:rPr>
              <w:t>&lt;0.001</w:t>
            </w:r>
          </w:p>
        </w:tc>
      </w:tr>
      <w:tr w:rsidR="00265629" w:rsidRPr="00334558" w14:paraId="730CECE6" w14:textId="77777777" w:rsidTr="00AA2586">
        <w:trPr>
          <w:trHeight w:val="4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6A273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 w:hint="eastAsia"/>
                <w:b/>
                <w:noProof/>
              </w:rPr>
              <w:t>T</w:t>
            </w:r>
            <w:r w:rsidRPr="00334558">
              <w:rPr>
                <w:rFonts w:ascii="Times New Roman" w:hAnsi="Times New Roman"/>
                <w:b/>
                <w:noProof/>
              </w:rPr>
              <w:t>ransition to C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2E175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  <w:p w14:paraId="4C100A83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2898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6</w:t>
            </w:r>
          </w:p>
          <w:p w14:paraId="4FD2235D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A37FF3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90.5</w:t>
            </w:r>
          </w:p>
          <w:p w14:paraId="5A706CF6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8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0F17C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  <w:tr w:rsidR="00265629" w:rsidRPr="00334558" w14:paraId="7C393B17" w14:textId="77777777" w:rsidTr="00AA2586">
        <w:trPr>
          <w:trHeight w:val="44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91F00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 w:rsidRPr="00334558">
              <w:rPr>
                <w:rFonts w:ascii="Times New Roman" w:hAnsi="Times New Roman" w:hint="eastAsia"/>
                <w:b/>
                <w:noProof/>
              </w:rPr>
              <w:t>Biliary dra</w:t>
            </w:r>
            <w:r w:rsidRPr="00334558">
              <w:rPr>
                <w:rFonts w:ascii="Times New Roman" w:hAnsi="Times New Roman"/>
                <w:b/>
                <w:noProof/>
              </w:rPr>
              <w:t>i</w:t>
            </w:r>
            <w:r w:rsidRPr="00334558">
              <w:rPr>
                <w:rFonts w:ascii="Times New Roman" w:hAnsi="Times New Roman" w:hint="eastAsia"/>
                <w:b/>
                <w:noProof/>
              </w:rPr>
              <w:t>n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72F1E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N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o</w:t>
            </w:r>
          </w:p>
          <w:p w14:paraId="66B79638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ADA28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</w:p>
          <w:p w14:paraId="375FF504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47750A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935</w:t>
            </w:r>
          </w:p>
          <w:p w14:paraId="0B61F1A1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F5DAB" w14:textId="77777777" w:rsidR="00265629" w:rsidRPr="00334558" w:rsidRDefault="00265629" w:rsidP="00AA2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334558">
              <w:rPr>
                <w:rFonts w:ascii="Times New Roman" w:hAnsi="Times New Roman"/>
                <w:noProof/>
                <w:sz w:val="22"/>
                <w:szCs w:val="22"/>
              </w:rPr>
              <w:t>N.S</w:t>
            </w:r>
          </w:p>
        </w:tc>
      </w:tr>
    </w:tbl>
    <w:p w14:paraId="7DDD7EC6" w14:textId="2E275E64" w:rsidR="00265629" w:rsidRDefault="00265629">
      <w:pPr>
        <w:rPr>
          <w:rFonts w:ascii="Times New Roman" w:hAnsi="Times New Roman"/>
          <w:b/>
        </w:rPr>
      </w:pPr>
    </w:p>
    <w:p w14:paraId="375CF952" w14:textId="77777777" w:rsidR="00265629" w:rsidRDefault="00265629">
      <w:pPr>
        <w:rPr>
          <w:rFonts w:ascii="Times New Roman" w:hAnsi="Times New Roman"/>
          <w:b/>
        </w:rPr>
      </w:pPr>
    </w:p>
    <w:p w14:paraId="245D6639" w14:textId="77777777" w:rsidR="00265629" w:rsidRPr="00DD72B1" w:rsidRDefault="00265629">
      <w:pPr>
        <w:rPr>
          <w:rFonts w:ascii="Times New Roman" w:hAnsi="Times New Roman"/>
          <w:b/>
        </w:rPr>
      </w:pPr>
    </w:p>
    <w:sectPr w:rsidR="00265629" w:rsidRPr="00DD72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F44FF" w14:textId="77777777" w:rsidR="00584272" w:rsidRDefault="00584272" w:rsidP="001158A7">
      <w:r>
        <w:separator/>
      </w:r>
    </w:p>
  </w:endnote>
  <w:endnote w:type="continuationSeparator" w:id="0">
    <w:p w14:paraId="66DF8B08" w14:textId="77777777" w:rsidR="00584272" w:rsidRDefault="00584272" w:rsidP="00115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9D489" w14:textId="77777777" w:rsidR="00584272" w:rsidRDefault="00584272" w:rsidP="001158A7">
      <w:r>
        <w:separator/>
      </w:r>
    </w:p>
  </w:footnote>
  <w:footnote w:type="continuationSeparator" w:id="0">
    <w:p w14:paraId="0B4D6F3F" w14:textId="77777777" w:rsidR="00584272" w:rsidRDefault="00584272" w:rsidP="001158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81E00"/>
    <w:multiLevelType w:val="hybridMultilevel"/>
    <w:tmpl w:val="36EEAF9C"/>
    <w:lvl w:ilvl="0" w:tplc="53B48E5E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54055F"/>
    <w:multiLevelType w:val="hybridMultilevel"/>
    <w:tmpl w:val="825C93E2"/>
    <w:lvl w:ilvl="0" w:tplc="D42064CC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39815B0A"/>
    <w:multiLevelType w:val="hybridMultilevel"/>
    <w:tmpl w:val="1114A544"/>
    <w:lvl w:ilvl="0" w:tplc="9ADEBBB8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8745E66"/>
    <w:multiLevelType w:val="hybridMultilevel"/>
    <w:tmpl w:val="840A14EA"/>
    <w:lvl w:ilvl="0" w:tplc="54A8081C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71EB"/>
    <w:rsid w:val="000040CB"/>
    <w:rsid w:val="00012EAF"/>
    <w:rsid w:val="00022A5D"/>
    <w:rsid w:val="00040B8E"/>
    <w:rsid w:val="00046EB3"/>
    <w:rsid w:val="00062631"/>
    <w:rsid w:val="000646DA"/>
    <w:rsid w:val="000666DA"/>
    <w:rsid w:val="000713E2"/>
    <w:rsid w:val="00084087"/>
    <w:rsid w:val="00085061"/>
    <w:rsid w:val="000A76EB"/>
    <w:rsid w:val="000D0D6E"/>
    <w:rsid w:val="000D45AC"/>
    <w:rsid w:val="000E0F6E"/>
    <w:rsid w:val="000E76BD"/>
    <w:rsid w:val="000F4237"/>
    <w:rsid w:val="00110F96"/>
    <w:rsid w:val="001158A7"/>
    <w:rsid w:val="00120D98"/>
    <w:rsid w:val="00120E40"/>
    <w:rsid w:val="001460E8"/>
    <w:rsid w:val="00170492"/>
    <w:rsid w:val="00174A6A"/>
    <w:rsid w:val="00174C62"/>
    <w:rsid w:val="001963FE"/>
    <w:rsid w:val="00196C3F"/>
    <w:rsid w:val="00197ACB"/>
    <w:rsid w:val="001A55BF"/>
    <w:rsid w:val="001B23D1"/>
    <w:rsid w:val="001B60B6"/>
    <w:rsid w:val="001E2B64"/>
    <w:rsid w:val="001E4A77"/>
    <w:rsid w:val="001F2051"/>
    <w:rsid w:val="001F4C18"/>
    <w:rsid w:val="0020003D"/>
    <w:rsid w:val="00204020"/>
    <w:rsid w:val="00206239"/>
    <w:rsid w:val="00220C48"/>
    <w:rsid w:val="00222A75"/>
    <w:rsid w:val="002268E3"/>
    <w:rsid w:val="00235F52"/>
    <w:rsid w:val="00244CEE"/>
    <w:rsid w:val="00265629"/>
    <w:rsid w:val="002658CC"/>
    <w:rsid w:val="00292D20"/>
    <w:rsid w:val="002966F6"/>
    <w:rsid w:val="0029798B"/>
    <w:rsid w:val="002A4CF6"/>
    <w:rsid w:val="002B2167"/>
    <w:rsid w:val="002B5D1D"/>
    <w:rsid w:val="002D0DCF"/>
    <w:rsid w:val="00306CBB"/>
    <w:rsid w:val="00313E19"/>
    <w:rsid w:val="003232B8"/>
    <w:rsid w:val="00325770"/>
    <w:rsid w:val="00330DFF"/>
    <w:rsid w:val="003372B8"/>
    <w:rsid w:val="00337D62"/>
    <w:rsid w:val="00347528"/>
    <w:rsid w:val="003524FB"/>
    <w:rsid w:val="00366A9F"/>
    <w:rsid w:val="0036767D"/>
    <w:rsid w:val="003827AD"/>
    <w:rsid w:val="00383198"/>
    <w:rsid w:val="003B1ACF"/>
    <w:rsid w:val="003B552A"/>
    <w:rsid w:val="003C6208"/>
    <w:rsid w:val="003E0E47"/>
    <w:rsid w:val="003E51F4"/>
    <w:rsid w:val="003E5E6B"/>
    <w:rsid w:val="0041026A"/>
    <w:rsid w:val="00413AD7"/>
    <w:rsid w:val="00430760"/>
    <w:rsid w:val="0043594B"/>
    <w:rsid w:val="0044271D"/>
    <w:rsid w:val="00460C6A"/>
    <w:rsid w:val="00463E64"/>
    <w:rsid w:val="00465D25"/>
    <w:rsid w:val="00482570"/>
    <w:rsid w:val="00493209"/>
    <w:rsid w:val="004A4262"/>
    <w:rsid w:val="004A5B04"/>
    <w:rsid w:val="004F6492"/>
    <w:rsid w:val="005403C5"/>
    <w:rsid w:val="00561B78"/>
    <w:rsid w:val="00584272"/>
    <w:rsid w:val="005875EB"/>
    <w:rsid w:val="005B7A7E"/>
    <w:rsid w:val="005C43F8"/>
    <w:rsid w:val="005D32BF"/>
    <w:rsid w:val="005D6C51"/>
    <w:rsid w:val="005E2DA2"/>
    <w:rsid w:val="005E4A62"/>
    <w:rsid w:val="005F4929"/>
    <w:rsid w:val="006116AD"/>
    <w:rsid w:val="00612A0E"/>
    <w:rsid w:val="00620B15"/>
    <w:rsid w:val="00624330"/>
    <w:rsid w:val="006262AB"/>
    <w:rsid w:val="006406F6"/>
    <w:rsid w:val="00641CA4"/>
    <w:rsid w:val="00650C14"/>
    <w:rsid w:val="00653A37"/>
    <w:rsid w:val="00666131"/>
    <w:rsid w:val="00681677"/>
    <w:rsid w:val="006818B7"/>
    <w:rsid w:val="00690BBC"/>
    <w:rsid w:val="00691CF1"/>
    <w:rsid w:val="006A0EA2"/>
    <w:rsid w:val="006A64E5"/>
    <w:rsid w:val="006B69CB"/>
    <w:rsid w:val="006D473B"/>
    <w:rsid w:val="006D7F61"/>
    <w:rsid w:val="006E0BB0"/>
    <w:rsid w:val="006F4DD8"/>
    <w:rsid w:val="00706137"/>
    <w:rsid w:val="00710DCE"/>
    <w:rsid w:val="00722B97"/>
    <w:rsid w:val="00752C11"/>
    <w:rsid w:val="00754614"/>
    <w:rsid w:val="00763335"/>
    <w:rsid w:val="007677F7"/>
    <w:rsid w:val="007770C4"/>
    <w:rsid w:val="007805F9"/>
    <w:rsid w:val="00793EBF"/>
    <w:rsid w:val="007949C9"/>
    <w:rsid w:val="007C20FE"/>
    <w:rsid w:val="007D7C4A"/>
    <w:rsid w:val="007E1F55"/>
    <w:rsid w:val="00807795"/>
    <w:rsid w:val="00811BFC"/>
    <w:rsid w:val="00831DAE"/>
    <w:rsid w:val="0084037E"/>
    <w:rsid w:val="008459BF"/>
    <w:rsid w:val="00861F30"/>
    <w:rsid w:val="00863470"/>
    <w:rsid w:val="00872503"/>
    <w:rsid w:val="00882992"/>
    <w:rsid w:val="00890C63"/>
    <w:rsid w:val="008B72BA"/>
    <w:rsid w:val="008D188B"/>
    <w:rsid w:val="008D2AFC"/>
    <w:rsid w:val="008D7215"/>
    <w:rsid w:val="008E4FAA"/>
    <w:rsid w:val="008F2783"/>
    <w:rsid w:val="008F3AA0"/>
    <w:rsid w:val="008F728A"/>
    <w:rsid w:val="00922E68"/>
    <w:rsid w:val="009251AA"/>
    <w:rsid w:val="00933224"/>
    <w:rsid w:val="00944BA8"/>
    <w:rsid w:val="00947BF0"/>
    <w:rsid w:val="00954EEA"/>
    <w:rsid w:val="00961A9F"/>
    <w:rsid w:val="00964D91"/>
    <w:rsid w:val="00971EF5"/>
    <w:rsid w:val="00973604"/>
    <w:rsid w:val="00987554"/>
    <w:rsid w:val="009927A9"/>
    <w:rsid w:val="00993874"/>
    <w:rsid w:val="009A044F"/>
    <w:rsid w:val="009B001D"/>
    <w:rsid w:val="009B03C7"/>
    <w:rsid w:val="009C20B9"/>
    <w:rsid w:val="009C7AE7"/>
    <w:rsid w:val="009D1790"/>
    <w:rsid w:val="009D4938"/>
    <w:rsid w:val="009D4A89"/>
    <w:rsid w:val="009E05E9"/>
    <w:rsid w:val="009F004C"/>
    <w:rsid w:val="009F4402"/>
    <w:rsid w:val="009F7125"/>
    <w:rsid w:val="00A06B26"/>
    <w:rsid w:val="00A24AC8"/>
    <w:rsid w:val="00A3225B"/>
    <w:rsid w:val="00A35E4E"/>
    <w:rsid w:val="00A462B6"/>
    <w:rsid w:val="00A5734C"/>
    <w:rsid w:val="00A6205A"/>
    <w:rsid w:val="00A638E3"/>
    <w:rsid w:val="00A8331D"/>
    <w:rsid w:val="00A920A2"/>
    <w:rsid w:val="00AA0D59"/>
    <w:rsid w:val="00AA2DED"/>
    <w:rsid w:val="00AA7F7F"/>
    <w:rsid w:val="00AB29D2"/>
    <w:rsid w:val="00AB4E29"/>
    <w:rsid w:val="00AB5B1A"/>
    <w:rsid w:val="00AB71A4"/>
    <w:rsid w:val="00AC7BFB"/>
    <w:rsid w:val="00AF564E"/>
    <w:rsid w:val="00B05AA6"/>
    <w:rsid w:val="00B22452"/>
    <w:rsid w:val="00B23093"/>
    <w:rsid w:val="00B341E2"/>
    <w:rsid w:val="00B41372"/>
    <w:rsid w:val="00B45734"/>
    <w:rsid w:val="00B51076"/>
    <w:rsid w:val="00B56F4B"/>
    <w:rsid w:val="00B64224"/>
    <w:rsid w:val="00B826C8"/>
    <w:rsid w:val="00B84DE6"/>
    <w:rsid w:val="00B90732"/>
    <w:rsid w:val="00B96EB4"/>
    <w:rsid w:val="00BB1914"/>
    <w:rsid w:val="00BB4A68"/>
    <w:rsid w:val="00BC04DB"/>
    <w:rsid w:val="00BD011A"/>
    <w:rsid w:val="00BD4691"/>
    <w:rsid w:val="00BE2E31"/>
    <w:rsid w:val="00C00C37"/>
    <w:rsid w:val="00C01363"/>
    <w:rsid w:val="00C032A6"/>
    <w:rsid w:val="00C07773"/>
    <w:rsid w:val="00C15441"/>
    <w:rsid w:val="00C27D51"/>
    <w:rsid w:val="00C33594"/>
    <w:rsid w:val="00C57D38"/>
    <w:rsid w:val="00C601C1"/>
    <w:rsid w:val="00C6242A"/>
    <w:rsid w:val="00CA3261"/>
    <w:rsid w:val="00CB25E2"/>
    <w:rsid w:val="00CB3BDE"/>
    <w:rsid w:val="00CB6C1C"/>
    <w:rsid w:val="00CC4A38"/>
    <w:rsid w:val="00CC5DB9"/>
    <w:rsid w:val="00CC5FD6"/>
    <w:rsid w:val="00CD0A3F"/>
    <w:rsid w:val="00CE0EAD"/>
    <w:rsid w:val="00D067D2"/>
    <w:rsid w:val="00D07C2F"/>
    <w:rsid w:val="00D16ACF"/>
    <w:rsid w:val="00D175CE"/>
    <w:rsid w:val="00D23C0D"/>
    <w:rsid w:val="00D437AB"/>
    <w:rsid w:val="00D44E3B"/>
    <w:rsid w:val="00D50D32"/>
    <w:rsid w:val="00D6651C"/>
    <w:rsid w:val="00D66D80"/>
    <w:rsid w:val="00D876CA"/>
    <w:rsid w:val="00D907C6"/>
    <w:rsid w:val="00D971EB"/>
    <w:rsid w:val="00D97985"/>
    <w:rsid w:val="00DC38EB"/>
    <w:rsid w:val="00DD5C18"/>
    <w:rsid w:val="00DD6250"/>
    <w:rsid w:val="00DD72B1"/>
    <w:rsid w:val="00DE6545"/>
    <w:rsid w:val="00DF0168"/>
    <w:rsid w:val="00DF3130"/>
    <w:rsid w:val="00DF447A"/>
    <w:rsid w:val="00E038A5"/>
    <w:rsid w:val="00E15601"/>
    <w:rsid w:val="00E25267"/>
    <w:rsid w:val="00E252D2"/>
    <w:rsid w:val="00E321B1"/>
    <w:rsid w:val="00E363A7"/>
    <w:rsid w:val="00E455AB"/>
    <w:rsid w:val="00E47A3C"/>
    <w:rsid w:val="00E47A91"/>
    <w:rsid w:val="00E55C16"/>
    <w:rsid w:val="00E56419"/>
    <w:rsid w:val="00E60CC1"/>
    <w:rsid w:val="00E635AA"/>
    <w:rsid w:val="00E63A88"/>
    <w:rsid w:val="00E6662C"/>
    <w:rsid w:val="00E956AB"/>
    <w:rsid w:val="00EA2499"/>
    <w:rsid w:val="00ED1203"/>
    <w:rsid w:val="00ED3A00"/>
    <w:rsid w:val="00ED52CD"/>
    <w:rsid w:val="00EE718B"/>
    <w:rsid w:val="00F061F5"/>
    <w:rsid w:val="00F06EE9"/>
    <w:rsid w:val="00F24749"/>
    <w:rsid w:val="00F4127D"/>
    <w:rsid w:val="00F56D78"/>
    <w:rsid w:val="00F65EED"/>
    <w:rsid w:val="00F663CA"/>
    <w:rsid w:val="00F75C1E"/>
    <w:rsid w:val="00F876C1"/>
    <w:rsid w:val="00FA2759"/>
    <w:rsid w:val="00FC0F3C"/>
    <w:rsid w:val="00FC313F"/>
    <w:rsid w:val="00FD697A"/>
    <w:rsid w:val="00FE04A9"/>
    <w:rsid w:val="00FF50AC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1CFDA8"/>
  <w15:docId w15:val="{CBE3AF2C-F74F-4E20-8424-35609799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13F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3E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58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8A7"/>
    <w:rPr>
      <w:rFonts w:ascii="Century" w:eastAsia="MS Mincho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8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8A7"/>
    <w:rPr>
      <w:rFonts w:ascii="Century" w:eastAsia="MS Mincho" w:hAnsi="Century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654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拓磨</dc:creator>
  <cp:keywords/>
  <dc:description/>
  <cp:lastModifiedBy>Eleanor Masterman</cp:lastModifiedBy>
  <cp:revision>8</cp:revision>
  <dcterms:created xsi:type="dcterms:W3CDTF">2020-08-11T13:03:00Z</dcterms:created>
  <dcterms:modified xsi:type="dcterms:W3CDTF">2020-10-14T11:41:00Z</dcterms:modified>
</cp:coreProperties>
</file>